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43E26EC" w:rsidR="00DE23E8" w:rsidRDefault="003958F1" w:rsidP="00654E8F">
      <w:pPr>
        <w:spacing w:before="240"/>
        <w:rPr>
          <w:lang w:eastAsia="ja-JP"/>
        </w:rPr>
      </w:pPr>
      <w:r>
        <w:rPr>
          <w:rFonts w:hint="eastAsia"/>
          <w:lang w:eastAsia="ja-JP"/>
        </w:rPr>
        <w:t>T</w:t>
      </w:r>
      <w:r w:rsidR="005044BB">
        <w:rPr>
          <w:rFonts w:hint="eastAsia"/>
          <w:lang w:eastAsia="ja-JP"/>
        </w:rPr>
        <w:t>ABLE</w:t>
      </w:r>
      <w:r>
        <w:rPr>
          <w:lang w:eastAsia="ja-JP"/>
        </w:rPr>
        <w:t xml:space="preserve"> S1</w:t>
      </w:r>
      <w:r w:rsidRPr="003958F1">
        <w:rPr>
          <w:lang w:eastAsia="ja-JP"/>
        </w:rPr>
        <w:t>. Basic Characteristics (Experiment 1 and Experiment 2)</w:t>
      </w:r>
    </w:p>
    <w:tbl>
      <w:tblPr>
        <w:tblpPr w:leftFromText="142" w:rightFromText="142" w:vertAnchor="text" w:horzAnchor="margin" w:tblpY="88"/>
        <w:tblW w:w="92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6"/>
        <w:gridCol w:w="1606"/>
        <w:gridCol w:w="1559"/>
        <w:gridCol w:w="1560"/>
        <w:gridCol w:w="1275"/>
      </w:tblGrid>
      <w:tr w:rsidR="003958F1" w:rsidRPr="003958F1" w14:paraId="71C9DBDA" w14:textId="77777777" w:rsidTr="00523117">
        <w:trPr>
          <w:trHeight w:val="235"/>
        </w:trPr>
        <w:tc>
          <w:tcPr>
            <w:tcW w:w="3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D70BD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bookmarkStart w:id="0" w:name="_Hlk89531532"/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AF0BB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Experiment 1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220941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Experiment 2</w:t>
            </w:r>
          </w:p>
        </w:tc>
      </w:tr>
      <w:tr w:rsidR="003958F1" w:rsidRPr="003958F1" w14:paraId="02EE3363" w14:textId="77777777" w:rsidTr="00523117">
        <w:trPr>
          <w:trHeight w:val="235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420D8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CF8FB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Participant</w:t>
            </w:r>
          </w:p>
          <w:p w14:paraId="4C9867FC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(n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＝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5)</w:t>
            </w:r>
          </w:p>
          <w:p w14:paraId="0DDA0E3C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0D104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No-fear group</w:t>
            </w:r>
          </w:p>
          <w:p w14:paraId="7A3F4949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(n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＝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5)</w:t>
            </w:r>
          </w:p>
          <w:p w14:paraId="68EB769F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295F1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Fear group</w:t>
            </w:r>
          </w:p>
          <w:p w14:paraId="2BAF12C6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(n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＝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5)</w:t>
            </w:r>
          </w:p>
          <w:p w14:paraId="766FEFB2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B8197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Group</w:t>
            </w:r>
          </w:p>
          <w:p w14:paraId="4EB7567F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difference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vertAlign w:val="superscript"/>
                <w:lang w:eastAsia="ja-JP"/>
              </w:rPr>
              <w:t>＊</w:t>
            </w:r>
          </w:p>
          <w:p w14:paraId="6A7E1B67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p-value</w:t>
            </w:r>
          </w:p>
        </w:tc>
      </w:tr>
      <w:tr w:rsidR="003958F1" w:rsidRPr="003958F1" w14:paraId="212AFB1F" w14:textId="77777777" w:rsidTr="00523117">
        <w:trPr>
          <w:trHeight w:val="235"/>
        </w:trPr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5FED6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Age (years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E0F1E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26.8 (5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6C549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26.0 (4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B5272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27.5 (4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6997C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0.16</w:t>
            </w:r>
          </w:p>
        </w:tc>
      </w:tr>
      <w:tr w:rsidR="003958F1" w:rsidRPr="003958F1" w14:paraId="04A7C716" w14:textId="77777777" w:rsidTr="00523117">
        <w:trPr>
          <w:trHeight w:val="218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09C46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Gender (males/female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7CBE6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6/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5FF4F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6/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061DA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/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96AE41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0.70</w:t>
            </w:r>
          </w:p>
        </w:tc>
      </w:tr>
      <w:tr w:rsidR="003958F1" w:rsidRPr="003958F1" w14:paraId="46848B72" w14:textId="77777777" w:rsidTr="00523117">
        <w:trPr>
          <w:trHeight w:val="23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D57CE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Educational background (year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E583F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5.0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C3DA2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5.5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15340A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5.5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7A2258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.00</w:t>
            </w:r>
          </w:p>
        </w:tc>
      </w:tr>
      <w:tr w:rsidR="003958F1" w:rsidRPr="003958F1" w14:paraId="4445093E" w14:textId="77777777" w:rsidTr="00523117">
        <w:trPr>
          <w:trHeight w:val="206"/>
        </w:trPr>
        <w:tc>
          <w:tcPr>
            <w:tcW w:w="32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66975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Handedness (right/left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88D90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2/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0BA1E7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4/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24F1DE4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4/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03AA126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.00</w:t>
            </w:r>
          </w:p>
        </w:tc>
      </w:tr>
      <w:tr w:rsidR="003958F1" w:rsidRPr="003958F1" w14:paraId="01F5341E" w14:textId="77777777" w:rsidTr="00523117">
        <w:trPr>
          <w:trHeight w:val="235"/>
        </w:trPr>
        <w:tc>
          <w:tcPr>
            <w:tcW w:w="3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07295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HADS Total score  </w:t>
            </w:r>
          </w:p>
          <w:p w14:paraId="05B8768E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 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　　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   Anxiety</w:t>
            </w:r>
          </w:p>
          <w:p w14:paraId="10A8D073" w14:textId="77777777" w:rsidR="003958F1" w:rsidRPr="003958F1" w:rsidRDefault="003958F1" w:rsidP="003958F1">
            <w:pPr>
              <w:spacing w:before="0" w:after="0"/>
              <w:ind w:left="315" w:hanging="315"/>
              <w:jc w:val="both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  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　　</w:t>
            </w: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 xml:space="preserve">  Depressio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17B5C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1.1 (4.5)</w:t>
            </w:r>
          </w:p>
          <w:p w14:paraId="4BF63902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.4 (3.0)</w:t>
            </w:r>
          </w:p>
          <w:p w14:paraId="3FF5F198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.8 (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423553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1.1 (4.8)</w:t>
            </w:r>
          </w:p>
          <w:p w14:paraId="5C049A93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.5 (3.0)</w:t>
            </w:r>
          </w:p>
          <w:p w14:paraId="37AAE90C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.7 (3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BB3D90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11.6 (5.2)</w:t>
            </w:r>
          </w:p>
          <w:p w14:paraId="54358CBC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.8 (3.3)</w:t>
            </w:r>
          </w:p>
          <w:p w14:paraId="2564F6D1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5.8 (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5D86B2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0.80</w:t>
            </w:r>
          </w:p>
          <w:p w14:paraId="78051B2D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0.72</w:t>
            </w:r>
          </w:p>
          <w:p w14:paraId="76F0763F" w14:textId="77777777" w:rsidR="003958F1" w:rsidRPr="003958F1" w:rsidRDefault="003958F1" w:rsidP="003958F1">
            <w:pPr>
              <w:spacing w:before="0" w:after="0"/>
              <w:ind w:left="315" w:hanging="315"/>
              <w:jc w:val="center"/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</w:pPr>
            <w:r w:rsidRPr="003958F1">
              <w:rPr>
                <w:rFonts w:eastAsia="游明朝" w:cs="Times New Roman"/>
                <w:color w:val="000000"/>
                <w:kern w:val="24"/>
                <w:sz w:val="21"/>
                <w:szCs w:val="21"/>
                <w:lang w:eastAsia="ja-JP"/>
              </w:rPr>
              <w:t>0.80</w:t>
            </w:r>
          </w:p>
        </w:tc>
      </w:tr>
      <w:bookmarkEnd w:id="0"/>
    </w:tbl>
    <w:p w14:paraId="18EFB99E" w14:textId="2D565F67" w:rsidR="003958F1" w:rsidRDefault="003958F1" w:rsidP="00654E8F">
      <w:pPr>
        <w:spacing w:before="240"/>
        <w:rPr>
          <w:lang w:eastAsia="ja-JP"/>
        </w:rPr>
      </w:pPr>
    </w:p>
    <w:p w14:paraId="6596C729" w14:textId="33D37B1A" w:rsidR="003958F1" w:rsidRDefault="003958F1" w:rsidP="00654E8F">
      <w:pPr>
        <w:spacing w:before="240"/>
        <w:rPr>
          <w:lang w:eastAsia="ja-JP"/>
        </w:rPr>
      </w:pPr>
    </w:p>
    <w:p w14:paraId="5326697D" w14:textId="03A9C079" w:rsidR="003958F1" w:rsidRDefault="003958F1" w:rsidP="00654E8F">
      <w:pPr>
        <w:spacing w:before="240"/>
        <w:rPr>
          <w:lang w:eastAsia="ja-JP"/>
        </w:rPr>
      </w:pPr>
    </w:p>
    <w:p w14:paraId="22499031" w14:textId="7B2D5E0C" w:rsidR="003958F1" w:rsidRDefault="003958F1" w:rsidP="00654E8F">
      <w:pPr>
        <w:spacing w:before="240"/>
        <w:rPr>
          <w:lang w:eastAsia="ja-JP"/>
        </w:rPr>
      </w:pPr>
    </w:p>
    <w:p w14:paraId="167DDFAF" w14:textId="75FAF0A5" w:rsidR="003958F1" w:rsidRDefault="003958F1" w:rsidP="00654E8F">
      <w:pPr>
        <w:spacing w:before="240"/>
        <w:rPr>
          <w:lang w:eastAsia="ja-JP"/>
        </w:rPr>
      </w:pPr>
    </w:p>
    <w:p w14:paraId="36EEF35C" w14:textId="07FAEF5C" w:rsidR="003958F1" w:rsidRDefault="003958F1" w:rsidP="00654E8F">
      <w:pPr>
        <w:spacing w:before="240"/>
        <w:rPr>
          <w:lang w:eastAsia="ja-JP"/>
        </w:rPr>
      </w:pPr>
    </w:p>
    <w:p w14:paraId="40BD5538" w14:textId="3A7B130C" w:rsidR="003958F1" w:rsidRDefault="003958F1" w:rsidP="00654E8F">
      <w:pPr>
        <w:spacing w:before="240"/>
        <w:rPr>
          <w:lang w:eastAsia="ja-JP"/>
        </w:rPr>
      </w:pPr>
    </w:p>
    <w:p w14:paraId="7C5D9313" w14:textId="77777777" w:rsidR="005044BB" w:rsidRDefault="005044BB" w:rsidP="003958F1">
      <w:pPr>
        <w:ind w:leftChars="12" w:left="29"/>
        <w:jc w:val="both"/>
        <w:rPr>
          <w:lang w:eastAsia="ja-JP"/>
        </w:rPr>
      </w:pPr>
    </w:p>
    <w:p w14:paraId="2F7B8AAF" w14:textId="7D149D71" w:rsidR="003958F1" w:rsidRPr="003958F1" w:rsidRDefault="005044BB" w:rsidP="003958F1">
      <w:pPr>
        <w:ind w:leftChars="12" w:left="29"/>
        <w:jc w:val="both"/>
      </w:pPr>
      <w:r w:rsidRPr="00535106">
        <w:rPr>
          <w:rFonts w:cs="Times New Roman" w:hint="eastAsia"/>
          <w:vertAlign w:val="superscript"/>
        </w:rPr>
        <w:t>＊</w:t>
      </w:r>
      <w:r w:rsidR="003958F1" w:rsidRPr="003958F1">
        <w:rPr>
          <w:rFonts w:hint="eastAsia"/>
        </w:rPr>
        <w:t xml:space="preserve">In </w:t>
      </w:r>
      <w:r w:rsidR="003958F1" w:rsidRPr="003958F1">
        <w:t>e</w:t>
      </w:r>
      <w:r w:rsidR="003958F1" w:rsidRPr="003958F1">
        <w:rPr>
          <w:rFonts w:hint="eastAsia"/>
        </w:rPr>
        <w:t xml:space="preserve">xperiment 2, </w:t>
      </w:r>
      <w:r w:rsidR="009A1B5D">
        <w:rPr>
          <w:lang w:eastAsia="ja-JP"/>
        </w:rPr>
        <w:t xml:space="preserve">the </w:t>
      </w:r>
      <w:r w:rsidR="003958F1" w:rsidRPr="003958F1">
        <w:t xml:space="preserve">group scores were compared with unpaired t-test (age), </w:t>
      </w:r>
      <w:r w:rsidR="003958F1" w:rsidRPr="003958F1">
        <w:rPr>
          <w:rFonts w:hint="eastAsia"/>
        </w:rPr>
        <w:t>c</w:t>
      </w:r>
      <w:r w:rsidR="003958F1" w:rsidRPr="003958F1">
        <w:t xml:space="preserve">hi-square test </w:t>
      </w:r>
      <w:r w:rsidR="003958F1" w:rsidRPr="003958F1">
        <w:rPr>
          <w:rFonts w:hint="eastAsia"/>
        </w:rPr>
        <w:t>(</w:t>
      </w:r>
      <w:r w:rsidR="003958F1" w:rsidRPr="003958F1">
        <w:t>gender, handedness</w:t>
      </w:r>
      <w:r w:rsidR="003958F1" w:rsidRPr="003958F1">
        <w:rPr>
          <w:rFonts w:hint="eastAsia"/>
        </w:rPr>
        <w:t>)</w:t>
      </w:r>
      <w:r w:rsidR="003958F1" w:rsidRPr="003958F1">
        <w:t>,</w:t>
      </w:r>
      <w:r w:rsidR="003958F1" w:rsidRPr="003958F1">
        <w:rPr>
          <w:rFonts w:hint="eastAsia"/>
        </w:rPr>
        <w:t xml:space="preserve"> </w:t>
      </w:r>
      <w:r w:rsidR="003958F1" w:rsidRPr="003958F1">
        <w:t>and Mann-Whitney U test (educational background, HADS: total, anxiety, depression). Abbreviations: HADS, Hospital Anxiety and Depression Scale.</w:t>
      </w:r>
    </w:p>
    <w:p w14:paraId="7C63CEAB" w14:textId="77777777" w:rsidR="003958F1" w:rsidRPr="001549D3" w:rsidRDefault="003958F1" w:rsidP="00654E8F">
      <w:pPr>
        <w:spacing w:before="240"/>
        <w:rPr>
          <w:lang w:eastAsia="ja-JP"/>
        </w:rPr>
      </w:pPr>
    </w:p>
    <w:sectPr w:rsidR="003958F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B69F0" w14:textId="77777777" w:rsidR="002B7C86" w:rsidRDefault="002B7C86" w:rsidP="00117666">
      <w:pPr>
        <w:spacing w:after="0"/>
      </w:pPr>
      <w:r>
        <w:separator/>
      </w:r>
    </w:p>
  </w:endnote>
  <w:endnote w:type="continuationSeparator" w:id="0">
    <w:p w14:paraId="3A065309" w14:textId="77777777" w:rsidR="002B7C86" w:rsidRDefault="002B7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93B56" w14:textId="77777777" w:rsidR="002B7C86" w:rsidRDefault="002B7C86" w:rsidP="00117666">
      <w:pPr>
        <w:spacing w:after="0"/>
      </w:pPr>
      <w:r>
        <w:separator/>
      </w:r>
    </w:p>
  </w:footnote>
  <w:footnote w:type="continuationSeparator" w:id="0">
    <w:p w14:paraId="722C1EF0" w14:textId="77777777" w:rsidR="002B7C86" w:rsidRDefault="002B7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C86"/>
    <w:rsid w:val="002C74CA"/>
    <w:rsid w:val="003123F4"/>
    <w:rsid w:val="003544FB"/>
    <w:rsid w:val="003958F1"/>
    <w:rsid w:val="003D2F2D"/>
    <w:rsid w:val="00401590"/>
    <w:rsid w:val="00447801"/>
    <w:rsid w:val="00452E9C"/>
    <w:rsid w:val="004735C8"/>
    <w:rsid w:val="004947A6"/>
    <w:rsid w:val="004961FF"/>
    <w:rsid w:val="005044BB"/>
    <w:rsid w:val="00517A89"/>
    <w:rsid w:val="005250F2"/>
    <w:rsid w:val="005661B5"/>
    <w:rsid w:val="00593EEA"/>
    <w:rsid w:val="005A5EEE"/>
    <w:rsid w:val="006375C7"/>
    <w:rsid w:val="00654E8F"/>
    <w:rsid w:val="00660D05"/>
    <w:rsid w:val="006764E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B5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田中　智哉</cp:lastModifiedBy>
  <cp:revision>3</cp:revision>
  <cp:lastPrinted>2013-10-03T12:51:00Z</cp:lastPrinted>
  <dcterms:created xsi:type="dcterms:W3CDTF">2021-12-04T09:05:00Z</dcterms:created>
  <dcterms:modified xsi:type="dcterms:W3CDTF">2021-12-16T10:39:00Z</dcterms:modified>
</cp:coreProperties>
</file>